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7E549F" w14:textId="13199356" w:rsidR="00164C84" w:rsidRPr="001D2105" w:rsidRDefault="00286300">
      <w:r w:rsidRPr="001D2105">
        <w:t xml:space="preserve">Table </w:t>
      </w:r>
      <w:r w:rsidR="00386FAE">
        <w:t>S</w:t>
      </w:r>
      <w:r w:rsidRPr="001D2105">
        <w:t xml:space="preserve">1. The concentration </w:t>
      </w:r>
      <w:r w:rsidR="002D2980">
        <w:t xml:space="preserve">(and standard deviation) </w:t>
      </w:r>
      <w:r w:rsidRPr="001D2105">
        <w:t xml:space="preserve">of </w:t>
      </w:r>
      <w:r w:rsidR="001D2105" w:rsidRPr="001D2105">
        <w:t xml:space="preserve">nitrate, nitrite, ammonium, phosphate and sulphate in Lake </w:t>
      </w:r>
      <w:proofErr w:type="spellStart"/>
      <w:r w:rsidR="001D2105">
        <w:t>Lomtjärn</w:t>
      </w:r>
      <w:proofErr w:type="spellEnd"/>
      <w:r w:rsidR="001D2105">
        <w:t xml:space="preserve"> during the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1286"/>
        <w:gridCol w:w="1285"/>
        <w:gridCol w:w="1286"/>
        <w:gridCol w:w="1285"/>
        <w:gridCol w:w="1285"/>
      </w:tblGrid>
      <w:tr w:rsidR="008A0801" w14:paraId="37E82296" w14:textId="5D3F5D5A" w:rsidTr="008A0801">
        <w:tc>
          <w:tcPr>
            <w:tcW w:w="1285" w:type="dxa"/>
          </w:tcPr>
          <w:p w14:paraId="5D814B60" w14:textId="77777777" w:rsidR="008A0801" w:rsidRPr="001D2105" w:rsidRDefault="008A0801">
            <w:r w:rsidRPr="001D2105">
              <w:t>Depth (m)</w:t>
            </w:r>
          </w:p>
        </w:tc>
        <w:tc>
          <w:tcPr>
            <w:tcW w:w="1286" w:type="dxa"/>
          </w:tcPr>
          <w:p w14:paraId="44358621" w14:textId="3FCC9EC3" w:rsidR="008A0801" w:rsidRPr="001D2105" w:rsidRDefault="008A0801">
            <w:r w:rsidRPr="001D2105">
              <w:t>NO</w:t>
            </w:r>
            <w:r w:rsidRPr="001D2105">
              <w:rPr>
                <w:vertAlign w:val="subscript"/>
              </w:rPr>
              <w:t xml:space="preserve">3 </w:t>
            </w:r>
            <w:r w:rsidRPr="001D2105">
              <w:t>(mg L</w:t>
            </w:r>
            <w:r w:rsidRPr="001D2105">
              <w:rPr>
                <w:vertAlign w:val="superscript"/>
              </w:rPr>
              <w:t>-1</w:t>
            </w:r>
            <w:r w:rsidRPr="001D2105">
              <w:t>)</w:t>
            </w:r>
          </w:p>
        </w:tc>
        <w:tc>
          <w:tcPr>
            <w:tcW w:w="1285" w:type="dxa"/>
          </w:tcPr>
          <w:p w14:paraId="54677B2D" w14:textId="3FC8DB25" w:rsidR="008A0801" w:rsidRPr="001D2105" w:rsidRDefault="008A0801">
            <w:r w:rsidRPr="001D2105">
              <w:t>NO</w:t>
            </w:r>
            <w:r w:rsidRPr="001D2105">
              <w:rPr>
                <w:vertAlign w:val="subscript"/>
              </w:rPr>
              <w:t xml:space="preserve">2 </w:t>
            </w:r>
            <w:r w:rsidRPr="001D2105">
              <w:t>(mg L</w:t>
            </w:r>
            <w:r w:rsidRPr="001D2105">
              <w:rPr>
                <w:vertAlign w:val="superscript"/>
              </w:rPr>
              <w:t>-1</w:t>
            </w:r>
            <w:r w:rsidRPr="001D2105">
              <w:t>)</w:t>
            </w:r>
          </w:p>
        </w:tc>
        <w:tc>
          <w:tcPr>
            <w:tcW w:w="1286" w:type="dxa"/>
          </w:tcPr>
          <w:p w14:paraId="20ED495D" w14:textId="3EE95584" w:rsidR="008A0801" w:rsidRDefault="008A0801">
            <w:pPr>
              <w:rPr>
                <w:lang w:val="sv-SE"/>
              </w:rPr>
            </w:pPr>
            <w:r w:rsidRPr="001D2105">
              <w:t>N</w:t>
            </w:r>
            <w:r>
              <w:rPr>
                <w:lang w:val="sv-SE"/>
              </w:rPr>
              <w:t>H</w:t>
            </w:r>
            <w:r w:rsidRPr="00270CF1">
              <w:rPr>
                <w:vertAlign w:val="subscript"/>
                <w:lang w:val="sv-SE"/>
              </w:rPr>
              <w:t>4</w:t>
            </w:r>
            <w:r>
              <w:rPr>
                <w:lang w:val="sv-SE"/>
              </w:rPr>
              <w:t xml:space="preserve"> (mg L</w:t>
            </w:r>
            <w:r w:rsidRPr="008350E0">
              <w:rPr>
                <w:vertAlign w:val="superscript"/>
                <w:lang w:val="sv-SE"/>
              </w:rPr>
              <w:t>-1</w:t>
            </w:r>
            <w:r>
              <w:rPr>
                <w:lang w:val="sv-SE"/>
              </w:rPr>
              <w:t>)</w:t>
            </w:r>
          </w:p>
        </w:tc>
        <w:tc>
          <w:tcPr>
            <w:tcW w:w="1285" w:type="dxa"/>
          </w:tcPr>
          <w:p w14:paraId="4A242A5C" w14:textId="6FDF378C" w:rsidR="008A0801" w:rsidRDefault="008A0801">
            <w:pPr>
              <w:rPr>
                <w:lang w:val="sv-SE"/>
              </w:rPr>
            </w:pPr>
            <w:r>
              <w:rPr>
                <w:lang w:val="sv-SE"/>
              </w:rPr>
              <w:t>PO</w:t>
            </w:r>
            <w:r w:rsidRPr="008350E0">
              <w:rPr>
                <w:vertAlign w:val="subscript"/>
                <w:lang w:val="sv-SE"/>
              </w:rPr>
              <w:t>4</w:t>
            </w:r>
            <w:r>
              <w:rPr>
                <w:vertAlign w:val="subscript"/>
                <w:lang w:val="sv-SE"/>
              </w:rPr>
              <w:t xml:space="preserve"> </w:t>
            </w:r>
            <w:r>
              <w:rPr>
                <w:lang w:val="sv-SE"/>
              </w:rPr>
              <w:t>(mg L</w:t>
            </w:r>
            <w:r w:rsidRPr="008350E0">
              <w:rPr>
                <w:vertAlign w:val="superscript"/>
                <w:lang w:val="sv-SE"/>
              </w:rPr>
              <w:t>-1</w:t>
            </w:r>
            <w:r>
              <w:rPr>
                <w:lang w:val="sv-SE"/>
              </w:rPr>
              <w:t>)</w:t>
            </w:r>
          </w:p>
        </w:tc>
        <w:tc>
          <w:tcPr>
            <w:tcW w:w="1285" w:type="dxa"/>
          </w:tcPr>
          <w:p w14:paraId="6879E063" w14:textId="0A6511C0" w:rsidR="008A0801" w:rsidRDefault="008A0801">
            <w:pPr>
              <w:rPr>
                <w:lang w:val="sv-SE"/>
              </w:rPr>
            </w:pPr>
            <w:bookmarkStart w:id="0" w:name="_GoBack"/>
            <w:bookmarkEnd w:id="0"/>
            <w:r>
              <w:rPr>
                <w:lang w:val="sv-SE"/>
              </w:rPr>
              <w:t>SO</w:t>
            </w:r>
            <w:r w:rsidRPr="008350E0">
              <w:rPr>
                <w:vertAlign w:val="subscript"/>
                <w:lang w:val="sv-SE"/>
              </w:rPr>
              <w:t>4</w:t>
            </w:r>
            <w:r>
              <w:rPr>
                <w:vertAlign w:val="subscript"/>
                <w:lang w:val="sv-SE"/>
              </w:rPr>
              <w:t xml:space="preserve"> </w:t>
            </w:r>
            <w:r>
              <w:rPr>
                <w:lang w:val="sv-SE"/>
              </w:rPr>
              <w:t>(mg L</w:t>
            </w:r>
            <w:r w:rsidRPr="008350E0">
              <w:rPr>
                <w:vertAlign w:val="superscript"/>
                <w:lang w:val="sv-SE"/>
              </w:rPr>
              <w:t>-1</w:t>
            </w:r>
            <w:r>
              <w:rPr>
                <w:lang w:val="sv-SE"/>
              </w:rPr>
              <w:t>)</w:t>
            </w:r>
          </w:p>
        </w:tc>
      </w:tr>
      <w:tr w:rsidR="008A0801" w:rsidRPr="008350E0" w14:paraId="7BFF52EA" w14:textId="41469542" w:rsidTr="008A0801">
        <w:tc>
          <w:tcPr>
            <w:tcW w:w="1285" w:type="dxa"/>
          </w:tcPr>
          <w:p w14:paraId="5F83B0BA" w14:textId="77777777" w:rsidR="008A0801" w:rsidRDefault="008A0801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0.65</w:t>
            </w:r>
            <w:proofErr w:type="gramEnd"/>
          </w:p>
        </w:tc>
        <w:tc>
          <w:tcPr>
            <w:tcW w:w="1286" w:type="dxa"/>
          </w:tcPr>
          <w:p w14:paraId="5A1FC069" w14:textId="23580C65" w:rsidR="008A0801" w:rsidRDefault="008A0801">
            <w:pPr>
              <w:rPr>
                <w:lang w:val="sv-SE"/>
              </w:rPr>
            </w:pPr>
            <w:r>
              <w:rPr>
                <w:lang w:val="sv-SE"/>
              </w:rPr>
              <w:t>343.0 (170.6)</w:t>
            </w:r>
          </w:p>
        </w:tc>
        <w:tc>
          <w:tcPr>
            <w:tcW w:w="1285" w:type="dxa"/>
          </w:tcPr>
          <w:p w14:paraId="0F256B1E" w14:textId="78250FBF" w:rsidR="008A0801" w:rsidRDefault="008A0801">
            <w:pPr>
              <w:rPr>
                <w:lang w:val="sv-SE"/>
              </w:rPr>
            </w:pPr>
            <w:r>
              <w:rPr>
                <w:lang w:val="sv-SE"/>
              </w:rPr>
              <w:t>9.2 (12.2)</w:t>
            </w:r>
          </w:p>
        </w:tc>
        <w:tc>
          <w:tcPr>
            <w:tcW w:w="1286" w:type="dxa"/>
          </w:tcPr>
          <w:p w14:paraId="298B11C0" w14:textId="77777777" w:rsidR="008A0801" w:rsidRPr="008350E0" w:rsidRDefault="008A0801">
            <w:r w:rsidRPr="008350E0">
              <w:t>187.</w:t>
            </w:r>
            <w:r>
              <w:t>0</w:t>
            </w:r>
            <w:r w:rsidRPr="008350E0">
              <w:t xml:space="preserve"> (81.6)</w:t>
            </w:r>
          </w:p>
        </w:tc>
        <w:tc>
          <w:tcPr>
            <w:tcW w:w="1285" w:type="dxa"/>
          </w:tcPr>
          <w:p w14:paraId="5734C0E6" w14:textId="17033EED" w:rsidR="008A0801" w:rsidRPr="008350E0" w:rsidRDefault="008A0801">
            <w:r>
              <w:t>1.5 (1.6)</w:t>
            </w:r>
          </w:p>
        </w:tc>
        <w:tc>
          <w:tcPr>
            <w:tcW w:w="1285" w:type="dxa"/>
          </w:tcPr>
          <w:p w14:paraId="1DD922B4" w14:textId="41FA010E" w:rsidR="008A0801" w:rsidRPr="008350E0" w:rsidRDefault="008A0801">
            <w:r>
              <w:t>3.5 (0.7)</w:t>
            </w:r>
          </w:p>
        </w:tc>
      </w:tr>
      <w:tr w:rsidR="008A0801" w:rsidRPr="008350E0" w14:paraId="07905CD7" w14:textId="56AFCEB7" w:rsidTr="008A0801">
        <w:tc>
          <w:tcPr>
            <w:tcW w:w="1285" w:type="dxa"/>
          </w:tcPr>
          <w:p w14:paraId="0D1CD96A" w14:textId="6C447122" w:rsidR="008A0801" w:rsidRPr="008350E0" w:rsidRDefault="008A0801">
            <w:r w:rsidRPr="008350E0">
              <w:t>1.0</w:t>
            </w:r>
            <w:r>
              <w:t>0</w:t>
            </w:r>
          </w:p>
        </w:tc>
        <w:tc>
          <w:tcPr>
            <w:tcW w:w="1286" w:type="dxa"/>
          </w:tcPr>
          <w:p w14:paraId="26CD7B78" w14:textId="03E05084" w:rsidR="008A0801" w:rsidRPr="008350E0" w:rsidRDefault="008A0801">
            <w:r>
              <w:t>162.1 (119.1)</w:t>
            </w:r>
          </w:p>
        </w:tc>
        <w:tc>
          <w:tcPr>
            <w:tcW w:w="1285" w:type="dxa"/>
          </w:tcPr>
          <w:p w14:paraId="34067AC5" w14:textId="40DA069A" w:rsidR="008A0801" w:rsidRPr="008350E0" w:rsidRDefault="008A0801">
            <w:r>
              <w:t>6.0 (6.8)</w:t>
            </w:r>
          </w:p>
        </w:tc>
        <w:tc>
          <w:tcPr>
            <w:tcW w:w="1286" w:type="dxa"/>
          </w:tcPr>
          <w:p w14:paraId="77A098AD" w14:textId="77777777" w:rsidR="008A0801" w:rsidRPr="008350E0" w:rsidRDefault="008A0801">
            <w:r>
              <w:t>332.6 (75.5)</w:t>
            </w:r>
          </w:p>
        </w:tc>
        <w:tc>
          <w:tcPr>
            <w:tcW w:w="1285" w:type="dxa"/>
          </w:tcPr>
          <w:p w14:paraId="670E1F21" w14:textId="7291BFF8" w:rsidR="008A0801" w:rsidRPr="008350E0" w:rsidRDefault="008A0801">
            <w:r>
              <w:t>1.0 (0.9)</w:t>
            </w:r>
          </w:p>
        </w:tc>
        <w:tc>
          <w:tcPr>
            <w:tcW w:w="1285" w:type="dxa"/>
          </w:tcPr>
          <w:p w14:paraId="23CD1F9D" w14:textId="4863BF48" w:rsidR="008A0801" w:rsidRPr="008350E0" w:rsidRDefault="008A0801">
            <w:r>
              <w:t>4.0 (0.6)</w:t>
            </w:r>
          </w:p>
        </w:tc>
      </w:tr>
      <w:tr w:rsidR="008A0801" w:rsidRPr="008350E0" w14:paraId="579F7D2A" w14:textId="7F31F37C" w:rsidTr="008A0801">
        <w:tc>
          <w:tcPr>
            <w:tcW w:w="1285" w:type="dxa"/>
          </w:tcPr>
          <w:p w14:paraId="48465329" w14:textId="77777777" w:rsidR="008A0801" w:rsidRPr="008350E0" w:rsidRDefault="008A0801">
            <w:r w:rsidRPr="008350E0">
              <w:t>1.35</w:t>
            </w:r>
          </w:p>
        </w:tc>
        <w:tc>
          <w:tcPr>
            <w:tcW w:w="1286" w:type="dxa"/>
          </w:tcPr>
          <w:p w14:paraId="4CF1286E" w14:textId="4F7D98EA" w:rsidR="008A0801" w:rsidRPr="008350E0" w:rsidRDefault="008A0801">
            <w:r>
              <w:t>44.5 (39.8)</w:t>
            </w:r>
          </w:p>
        </w:tc>
        <w:tc>
          <w:tcPr>
            <w:tcW w:w="1285" w:type="dxa"/>
          </w:tcPr>
          <w:p w14:paraId="5AA8EA50" w14:textId="073C114C" w:rsidR="008A0801" w:rsidRPr="008350E0" w:rsidRDefault="008A0801">
            <w:r>
              <w:t>0.7 (1.7)</w:t>
            </w:r>
          </w:p>
        </w:tc>
        <w:tc>
          <w:tcPr>
            <w:tcW w:w="1286" w:type="dxa"/>
          </w:tcPr>
          <w:p w14:paraId="1D31DD8D" w14:textId="77777777" w:rsidR="008A0801" w:rsidRPr="008350E0" w:rsidRDefault="008A0801">
            <w:r>
              <w:t>353.8 (98.2)</w:t>
            </w:r>
          </w:p>
        </w:tc>
        <w:tc>
          <w:tcPr>
            <w:tcW w:w="1285" w:type="dxa"/>
          </w:tcPr>
          <w:p w14:paraId="1D0D1F93" w14:textId="5C7E7DEF" w:rsidR="008A0801" w:rsidRPr="008350E0" w:rsidRDefault="008A0801">
            <w:r>
              <w:t>0.3 (0.4)</w:t>
            </w:r>
          </w:p>
        </w:tc>
        <w:tc>
          <w:tcPr>
            <w:tcW w:w="1285" w:type="dxa"/>
          </w:tcPr>
          <w:p w14:paraId="1B810A78" w14:textId="3656D908" w:rsidR="008A0801" w:rsidRPr="008350E0" w:rsidRDefault="008A0801">
            <w:r>
              <w:t>3.8 (0.1)</w:t>
            </w:r>
          </w:p>
        </w:tc>
      </w:tr>
      <w:tr w:rsidR="008A0801" w:rsidRPr="008350E0" w14:paraId="63D26827" w14:textId="312CB658" w:rsidTr="008A0801">
        <w:tc>
          <w:tcPr>
            <w:tcW w:w="1285" w:type="dxa"/>
          </w:tcPr>
          <w:p w14:paraId="1C919B10" w14:textId="77777777" w:rsidR="008A0801" w:rsidRPr="008350E0" w:rsidRDefault="008A0801">
            <w:r w:rsidRPr="008350E0">
              <w:t>1.85</w:t>
            </w:r>
          </w:p>
        </w:tc>
        <w:tc>
          <w:tcPr>
            <w:tcW w:w="1286" w:type="dxa"/>
          </w:tcPr>
          <w:p w14:paraId="18F67062" w14:textId="2060355B" w:rsidR="008A0801" w:rsidRPr="008350E0" w:rsidRDefault="008A0801">
            <w:r>
              <w:t>25.1 (8.4)</w:t>
            </w:r>
          </w:p>
        </w:tc>
        <w:tc>
          <w:tcPr>
            <w:tcW w:w="1285" w:type="dxa"/>
          </w:tcPr>
          <w:p w14:paraId="41422296" w14:textId="267051CD" w:rsidR="008A0801" w:rsidRPr="008350E0" w:rsidRDefault="008A0801">
            <w:r>
              <w:t>0</w:t>
            </w:r>
          </w:p>
        </w:tc>
        <w:tc>
          <w:tcPr>
            <w:tcW w:w="1286" w:type="dxa"/>
          </w:tcPr>
          <w:p w14:paraId="2135BD2B" w14:textId="77777777" w:rsidR="008A0801" w:rsidRPr="008350E0" w:rsidRDefault="008A0801">
            <w:r>
              <w:t>548.7 (24.7)</w:t>
            </w:r>
          </w:p>
        </w:tc>
        <w:tc>
          <w:tcPr>
            <w:tcW w:w="1285" w:type="dxa"/>
          </w:tcPr>
          <w:p w14:paraId="25A6EAF2" w14:textId="7BB228F1" w:rsidR="008A0801" w:rsidRPr="008350E0" w:rsidRDefault="008A0801">
            <w:r>
              <w:t>0.3 (0.6)</w:t>
            </w:r>
          </w:p>
        </w:tc>
        <w:tc>
          <w:tcPr>
            <w:tcW w:w="1285" w:type="dxa"/>
          </w:tcPr>
          <w:p w14:paraId="0F9014F7" w14:textId="3CD0D130" w:rsidR="008A0801" w:rsidRPr="008350E0" w:rsidRDefault="008A0801">
            <w:r>
              <w:t>3.3 (0.2)</w:t>
            </w:r>
          </w:p>
        </w:tc>
      </w:tr>
      <w:tr w:rsidR="008A0801" w:rsidRPr="008350E0" w14:paraId="54E6C350" w14:textId="3A6A169F" w:rsidTr="008A0801">
        <w:tc>
          <w:tcPr>
            <w:tcW w:w="1285" w:type="dxa"/>
          </w:tcPr>
          <w:p w14:paraId="19F2852D" w14:textId="77777777" w:rsidR="008A0801" w:rsidRPr="008350E0" w:rsidRDefault="008A0801">
            <w:r w:rsidRPr="008350E0">
              <w:t>2.35</w:t>
            </w:r>
          </w:p>
        </w:tc>
        <w:tc>
          <w:tcPr>
            <w:tcW w:w="1286" w:type="dxa"/>
          </w:tcPr>
          <w:p w14:paraId="07EBBD22" w14:textId="25EBB090" w:rsidR="008A0801" w:rsidRPr="008350E0" w:rsidRDefault="008A0801">
            <w:r>
              <w:t>26.4 (9.6)</w:t>
            </w:r>
          </w:p>
        </w:tc>
        <w:tc>
          <w:tcPr>
            <w:tcW w:w="1285" w:type="dxa"/>
          </w:tcPr>
          <w:p w14:paraId="79C37426" w14:textId="3DFED9FF" w:rsidR="008A0801" w:rsidRPr="008350E0" w:rsidRDefault="008A0801">
            <w:r>
              <w:t>0</w:t>
            </w:r>
          </w:p>
        </w:tc>
        <w:tc>
          <w:tcPr>
            <w:tcW w:w="1286" w:type="dxa"/>
          </w:tcPr>
          <w:p w14:paraId="5A4BDBDA" w14:textId="77777777" w:rsidR="008A0801" w:rsidRPr="008350E0" w:rsidRDefault="008A0801">
            <w:r>
              <w:t>556.2 (135.8)</w:t>
            </w:r>
          </w:p>
        </w:tc>
        <w:tc>
          <w:tcPr>
            <w:tcW w:w="1285" w:type="dxa"/>
          </w:tcPr>
          <w:p w14:paraId="2B3E1263" w14:textId="7CD98DB3" w:rsidR="008A0801" w:rsidRPr="008350E0" w:rsidRDefault="008A0801">
            <w:r>
              <w:t>1.1 (1.7)</w:t>
            </w:r>
          </w:p>
        </w:tc>
        <w:tc>
          <w:tcPr>
            <w:tcW w:w="1285" w:type="dxa"/>
          </w:tcPr>
          <w:p w14:paraId="075431CA" w14:textId="4630666C" w:rsidR="008A0801" w:rsidRPr="008350E0" w:rsidRDefault="008A0801">
            <w:r>
              <w:t>2.5 (0.2)</w:t>
            </w:r>
          </w:p>
        </w:tc>
      </w:tr>
      <w:tr w:rsidR="008A0801" w:rsidRPr="008350E0" w14:paraId="02E756C0" w14:textId="009FFC4A" w:rsidTr="008A0801">
        <w:tc>
          <w:tcPr>
            <w:tcW w:w="1285" w:type="dxa"/>
          </w:tcPr>
          <w:p w14:paraId="33DFC6EE" w14:textId="7474F81C" w:rsidR="008A0801" w:rsidRPr="008350E0" w:rsidRDefault="008A0801">
            <w:r>
              <w:t>0.50 m above the sediment</w:t>
            </w:r>
          </w:p>
        </w:tc>
        <w:tc>
          <w:tcPr>
            <w:tcW w:w="1286" w:type="dxa"/>
          </w:tcPr>
          <w:p w14:paraId="2ADF5D66" w14:textId="5DE1493F" w:rsidR="008A0801" w:rsidRPr="008350E0" w:rsidRDefault="008A0801">
            <w:r>
              <w:t>16.1 (4.8)</w:t>
            </w:r>
          </w:p>
        </w:tc>
        <w:tc>
          <w:tcPr>
            <w:tcW w:w="1285" w:type="dxa"/>
          </w:tcPr>
          <w:p w14:paraId="560EC9BA" w14:textId="74FDF223" w:rsidR="008A0801" w:rsidRPr="008350E0" w:rsidRDefault="008A0801">
            <w:r>
              <w:t>0</w:t>
            </w:r>
          </w:p>
        </w:tc>
        <w:tc>
          <w:tcPr>
            <w:tcW w:w="1286" w:type="dxa"/>
          </w:tcPr>
          <w:p w14:paraId="105DBCD7" w14:textId="77777777" w:rsidR="008A0801" w:rsidRPr="008350E0" w:rsidRDefault="008A0801">
            <w:r>
              <w:t>631.6 (145.2)</w:t>
            </w:r>
          </w:p>
        </w:tc>
        <w:tc>
          <w:tcPr>
            <w:tcW w:w="1285" w:type="dxa"/>
          </w:tcPr>
          <w:p w14:paraId="77223687" w14:textId="411DF873" w:rsidR="008A0801" w:rsidRPr="008350E0" w:rsidRDefault="008A0801">
            <w:r>
              <w:t>1.5 (1.8)</w:t>
            </w:r>
          </w:p>
        </w:tc>
        <w:tc>
          <w:tcPr>
            <w:tcW w:w="1285" w:type="dxa"/>
          </w:tcPr>
          <w:p w14:paraId="7692E29C" w14:textId="31F5EAA4" w:rsidR="008A0801" w:rsidRPr="008350E0" w:rsidRDefault="008A0801">
            <w:r>
              <w:t>2.2 (0.2)</w:t>
            </w:r>
          </w:p>
        </w:tc>
      </w:tr>
    </w:tbl>
    <w:p w14:paraId="62A1BFDC" w14:textId="5C7281DA" w:rsidR="008350E0" w:rsidRDefault="008350E0" w:rsidP="005473B8">
      <w:pPr>
        <w:ind w:left="45" w:hanging="45"/>
      </w:pPr>
    </w:p>
    <w:p w14:paraId="2FEC7FA2" w14:textId="77777777" w:rsidR="00C43689" w:rsidRPr="00BA2E6A" w:rsidRDefault="00C43689" w:rsidP="00C43689">
      <w:pPr>
        <w:ind w:left="24" w:hanging="24"/>
      </w:pPr>
    </w:p>
    <w:sectPr w:rsidR="00C43689" w:rsidRPr="00BA2E6A" w:rsidSect="0064667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300"/>
    <w:rsid w:val="00024C57"/>
    <w:rsid w:val="00031DA2"/>
    <w:rsid w:val="00043CDB"/>
    <w:rsid w:val="000E3205"/>
    <w:rsid w:val="000F1481"/>
    <w:rsid w:val="000F5040"/>
    <w:rsid w:val="001B0BA4"/>
    <w:rsid w:val="001D2105"/>
    <w:rsid w:val="001D47B8"/>
    <w:rsid w:val="00233DBC"/>
    <w:rsid w:val="00270CF1"/>
    <w:rsid w:val="00286300"/>
    <w:rsid w:val="002B52F2"/>
    <w:rsid w:val="002D2980"/>
    <w:rsid w:val="002F03D8"/>
    <w:rsid w:val="003867F8"/>
    <w:rsid w:val="00386FAE"/>
    <w:rsid w:val="0041459F"/>
    <w:rsid w:val="004328BD"/>
    <w:rsid w:val="00440620"/>
    <w:rsid w:val="0044501D"/>
    <w:rsid w:val="0047230B"/>
    <w:rsid w:val="00483642"/>
    <w:rsid w:val="004B25B2"/>
    <w:rsid w:val="004C60D4"/>
    <w:rsid w:val="004F5C35"/>
    <w:rsid w:val="00500AFF"/>
    <w:rsid w:val="00515A98"/>
    <w:rsid w:val="005473B8"/>
    <w:rsid w:val="005B1304"/>
    <w:rsid w:val="005D125E"/>
    <w:rsid w:val="00637EBC"/>
    <w:rsid w:val="0064281E"/>
    <w:rsid w:val="00646670"/>
    <w:rsid w:val="00660568"/>
    <w:rsid w:val="006B7591"/>
    <w:rsid w:val="006C0639"/>
    <w:rsid w:val="0070018A"/>
    <w:rsid w:val="007563BC"/>
    <w:rsid w:val="00766753"/>
    <w:rsid w:val="00797793"/>
    <w:rsid w:val="00821D88"/>
    <w:rsid w:val="008350E0"/>
    <w:rsid w:val="00836FA8"/>
    <w:rsid w:val="00880D65"/>
    <w:rsid w:val="008A0801"/>
    <w:rsid w:val="008A39FC"/>
    <w:rsid w:val="009023FB"/>
    <w:rsid w:val="0094737F"/>
    <w:rsid w:val="00A1697F"/>
    <w:rsid w:val="00A62799"/>
    <w:rsid w:val="00A90623"/>
    <w:rsid w:val="00AD2444"/>
    <w:rsid w:val="00B37A5A"/>
    <w:rsid w:val="00B551B6"/>
    <w:rsid w:val="00BA2E6A"/>
    <w:rsid w:val="00C43689"/>
    <w:rsid w:val="00C51D94"/>
    <w:rsid w:val="00C62EF6"/>
    <w:rsid w:val="00CC648F"/>
    <w:rsid w:val="00D55F44"/>
    <w:rsid w:val="00DA3877"/>
    <w:rsid w:val="00DB4B47"/>
    <w:rsid w:val="00DD7C0D"/>
    <w:rsid w:val="00E3771C"/>
    <w:rsid w:val="00E47F5B"/>
    <w:rsid w:val="00E5179F"/>
    <w:rsid w:val="00E87326"/>
    <w:rsid w:val="00ED5146"/>
    <w:rsid w:val="00EE1B22"/>
    <w:rsid w:val="00EE5D7F"/>
    <w:rsid w:val="00F21596"/>
    <w:rsid w:val="00F25586"/>
    <w:rsid w:val="00F6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0C0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BA2E6A"/>
    <w:pPr>
      <w:ind w:left="60" w:hanging="60"/>
    </w:pPr>
    <w:rPr>
      <w:rFonts w:ascii="Monaco" w:hAnsi="Monaco" w:cs="Times New Roman"/>
      <w:color w:val="000000"/>
      <w:sz w:val="17"/>
      <w:szCs w:val="17"/>
      <w:lang w:eastAsia="en-GB"/>
    </w:rPr>
  </w:style>
  <w:style w:type="paragraph" w:customStyle="1" w:styleId="p2">
    <w:name w:val="p2"/>
    <w:basedOn w:val="Normal"/>
    <w:rsid w:val="00BA2E6A"/>
    <w:pPr>
      <w:ind w:left="60" w:hanging="60"/>
    </w:pPr>
    <w:rPr>
      <w:rFonts w:ascii="Monaco" w:hAnsi="Monaco" w:cs="Times New Roman"/>
      <w:color w:val="061699"/>
      <w:sz w:val="17"/>
      <w:szCs w:val="17"/>
      <w:lang w:eastAsia="en-GB"/>
    </w:rPr>
  </w:style>
  <w:style w:type="character" w:customStyle="1" w:styleId="s1">
    <w:name w:val="s1"/>
    <w:basedOn w:val="DefaultParagraphFont"/>
    <w:rsid w:val="00BA2E6A"/>
    <w:rPr>
      <w:color w:val="061699"/>
    </w:rPr>
  </w:style>
  <w:style w:type="character" w:customStyle="1" w:styleId="s2">
    <w:name w:val="s2"/>
    <w:basedOn w:val="DefaultParagraphFont"/>
    <w:rsid w:val="00BA2E6A"/>
    <w:rPr>
      <w:color w:val="B01300"/>
    </w:rPr>
  </w:style>
  <w:style w:type="character" w:customStyle="1" w:styleId="s3">
    <w:name w:val="s3"/>
    <w:basedOn w:val="DefaultParagraphFont"/>
    <w:rsid w:val="008A39FC"/>
    <w:rPr>
      <w:color w:val="062BA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Peura</dc:creator>
  <cp:keywords/>
  <dc:description/>
  <cp:lastModifiedBy>Sari Peura</cp:lastModifiedBy>
  <cp:revision>13</cp:revision>
  <dcterms:created xsi:type="dcterms:W3CDTF">2018-10-10T10:10:00Z</dcterms:created>
  <dcterms:modified xsi:type="dcterms:W3CDTF">2018-11-10T19:37:00Z</dcterms:modified>
</cp:coreProperties>
</file>